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3E744" w14:textId="77777777" w:rsidR="004D6BD8" w:rsidRDefault="00FE4768">
      <w:pPr>
        <w:pStyle w:val="Standard"/>
        <w:rPr>
          <w:rFonts w:cs="Times New Roman"/>
          <w:sz w:val="24"/>
          <w:szCs w:val="24"/>
        </w:rPr>
      </w:pPr>
      <w:bookmarkStart w:id="0" w:name="_GoBack"/>
      <w:bookmarkEnd w:id="0"/>
      <w:r>
        <w:rPr>
          <w:rFonts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80543E9" wp14:editId="6D0B0E98">
                <wp:simplePos x="0" y="0"/>
                <wp:positionH relativeFrom="page">
                  <wp:posOffset>1423812</wp:posOffset>
                </wp:positionH>
                <wp:positionV relativeFrom="page">
                  <wp:posOffset>1603400</wp:posOffset>
                </wp:positionV>
                <wp:extent cx="4986040" cy="14721"/>
                <wp:effectExtent l="0" t="0" r="0" b="0"/>
                <wp:wrapSquare wrapText="bothSides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6040" cy="14721"/>
                        </a:xfrm>
                        <a:prstGeom prst="rect">
                          <a:avLst/>
                        </a:prstGeom>
                        <a:ln>
                          <a:noFill/>
                          <a:prstDash/>
                        </a:ln>
                      </wps:spPr>
                      <wps:txbx>
                        <w:txbxContent>
                          <w:tbl>
                            <w:tblPr>
                              <w:tblW w:w="7852" w:type="dxa"/>
                              <w:tblLayout w:type="fixed"/>
                              <w:tblCellMar>
                                <w:left w:w="10" w:type="dxa"/>
                                <w:right w:w="1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115"/>
                              <w:gridCol w:w="901"/>
                              <w:gridCol w:w="1079"/>
                              <w:gridCol w:w="901"/>
                              <w:gridCol w:w="867"/>
                              <w:gridCol w:w="989"/>
                            </w:tblGrid>
                            <w:tr w:rsidR="004D6BD8" w14:paraId="00F47DA3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trHeight w:val="510"/>
                              </w:trPr>
                              <w:tc>
                                <w:tcPr>
                                  <w:tcW w:w="31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bottom"/>
                                </w:tcPr>
                                <w:p w14:paraId="674EA36A" w14:textId="77777777" w:rsidR="004D6BD8" w:rsidRDefault="00FE4768">
                                  <w:pPr>
                                    <w:pStyle w:val="Standard"/>
                                    <w:jc w:val="center"/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bottom"/>
                                </w:tcPr>
                                <w:p w14:paraId="4EDFFA8A" w14:textId="77777777" w:rsidR="004D6BD8" w:rsidRDefault="00FE4768">
                                  <w:pPr>
                                    <w:pStyle w:val="Standard"/>
                                    <w:jc w:val="center"/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nit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bottom"/>
                                </w:tcPr>
                                <w:p w14:paraId="019B6298" w14:textId="77777777" w:rsidR="004D6BD8" w:rsidRDefault="00FE4768">
                                  <w:pPr>
                                    <w:pStyle w:val="Standard"/>
                                    <w:jc w:val="center"/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bottom"/>
                                </w:tcPr>
                                <w:p w14:paraId="41220842" w14:textId="77777777" w:rsidR="004D6BD8" w:rsidRDefault="00FE4768">
                                  <w:pPr>
                                    <w:pStyle w:val="Standard"/>
                                    <w:jc w:val="center"/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bottom"/>
                                </w:tcPr>
                                <w:p w14:paraId="51A397CE" w14:textId="77777777" w:rsidR="004D6BD8" w:rsidRDefault="00FE4768">
                                  <w:pPr>
                                    <w:pStyle w:val="Standard"/>
                                    <w:jc w:val="center"/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bottom"/>
                                </w:tcPr>
                                <w:p w14:paraId="0C039840" w14:textId="77777777" w:rsidR="004D6BD8" w:rsidRDefault="00FE4768">
                                  <w:pPr>
                                    <w:pStyle w:val="Standard"/>
                                    <w:jc w:val="center"/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ax</w:t>
                                  </w:r>
                                </w:p>
                              </w:tc>
                            </w:tr>
                            <w:tr w:rsidR="004D6BD8" w14:paraId="00DFCF72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E84740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Solids retention time (SRT)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A64625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81DD6E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BCA75B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113F6C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5EF1AB1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 w:rsidR="004D6BD8" w14:paraId="7DBC302A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526056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Hydraulic retention tim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EAA3B1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3A93A8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E364CE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43195F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D53AA6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6.0</w:t>
                                  </w:r>
                                </w:p>
                              </w:tc>
                            </w:tr>
                            <w:tr w:rsidR="004D6BD8" w14:paraId="6DACE27A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790AECC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Influent flow rat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48EA58C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/d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F71B2BE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65 36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7E2F66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8 18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914471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1 056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9F7ACCC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34 556</w:t>
                                  </w:r>
                                </w:p>
                              </w:tc>
                            </w:tr>
                            <w:tr w:rsidR="004D6BD8" w14:paraId="7A2124DB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C79506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50DDFB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04C9C6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619710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9126101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1202B11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8.7</w:t>
                                  </w:r>
                                </w:p>
                              </w:tc>
                            </w:tr>
                            <w:tr w:rsidR="004D6BD8" w14:paraId="2136CA5E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48FE52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F573C9E" w14:textId="77777777" w:rsidR="004D6BD8" w:rsidRDefault="004D6BD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0BD7AB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019F8D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F6BACE3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0D4726E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7.8</w:t>
                                  </w:r>
                                </w:p>
                              </w:tc>
                            </w:tr>
                            <w:tr w:rsidR="004D6BD8" w14:paraId="0BC06A62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DFE3AE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ixed liquor suspended solids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D26D06A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5164F3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73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3E8FF1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C8EEB9A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1F1290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420</w:t>
                                  </w:r>
                                </w:p>
                              </w:tc>
                            </w:tr>
                            <w:tr w:rsidR="004D6BD8" w14:paraId="768C246B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FBDEDD7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COD influen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45A52CE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82792D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139DC96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3D0383D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60A5C8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676</w:t>
                                  </w:r>
                                </w:p>
                              </w:tc>
                            </w:tr>
                            <w:tr w:rsidR="004D6BD8" w14:paraId="474DCA34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95E0F5C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COD effluen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8802B3E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807B5E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AD92FBC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9092593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EF34FEC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 w:rsidR="004D6BD8" w14:paraId="68C3F9AE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E5312F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BOD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fluen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40A9087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45750E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4C6864D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F1B2B83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0611DE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22</w:t>
                                  </w:r>
                                </w:p>
                              </w:tc>
                            </w:tr>
                            <w:tr w:rsidR="004D6BD8" w14:paraId="3FA4CE82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14E8A36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BOD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ffluen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D191913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6E3D77A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DCE3A9D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  <w:bookmarkStart w:id="1" w:name="_GoBack1"/>
                                  <w:bookmarkEnd w:id="1"/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BAB63F6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926C6C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48.0</w:t>
                                  </w:r>
                                </w:p>
                              </w:tc>
                            </w:tr>
                            <w:tr w:rsidR="004D6BD8" w14:paraId="54D15950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09321A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TKN in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77DCD2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033CBF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E25E16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E444E1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D74619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45.0</w:t>
                                  </w:r>
                                </w:p>
                              </w:tc>
                            </w:tr>
                            <w:tr w:rsidR="004D6BD8" w14:paraId="1314DEE2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E5C426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TKN ef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46B67C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779A79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11F4BA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8A74DC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55F463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9.0</w:t>
                                  </w:r>
                                </w:p>
                              </w:tc>
                            </w:tr>
                            <w:tr w:rsidR="004D6BD8" w14:paraId="43D97259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2B73B1A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NH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A63145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610E4E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12BAB06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34CC4F3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32C417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0.0</w:t>
                                  </w:r>
                                </w:p>
                              </w:tc>
                            </w:tr>
                            <w:tr w:rsidR="004D6BD8" w14:paraId="72761E67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8049D4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NH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f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412A65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A83AFD1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8FCD3D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656F28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0A3440A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3.0</w:t>
                                  </w:r>
                                </w:p>
                              </w:tc>
                            </w:tr>
                            <w:tr w:rsidR="004D6BD8" w14:paraId="7B64B1D7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8794F67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in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0E7F12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D1BD4C9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FBF1EE1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2105AF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87E2BD7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9.60</w:t>
                                  </w:r>
                                </w:p>
                              </w:tc>
                            </w:tr>
                            <w:tr w:rsidR="004D6BD8" w14:paraId="62EEA08D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107840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f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8611BB7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071428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4110EA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D6B001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CEE743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0.1</w:t>
                                  </w:r>
                                </w:p>
                              </w:tc>
                            </w:tr>
                            <w:tr w:rsidR="004D6BD8" w14:paraId="3BA48944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792313D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in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E77E03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7E10C3A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2F9EBEAD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7805AFC3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D34BF88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310</w:t>
                                  </w:r>
                                </w:p>
                              </w:tc>
                            </w:tr>
                            <w:tr w:rsidR="004D6BD8" w14:paraId="28A1771B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232CCC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ef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1E67DF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27AD20E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CD949D1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6F18B86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0B828127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8.70</w:t>
                                  </w:r>
                                </w:p>
                              </w:tc>
                            </w:tr>
                            <w:tr w:rsidR="004D6BD8" w14:paraId="54CA0C19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5631AA7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P in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6025C5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339CA5F5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B977EA0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1DE172B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CFA2E2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5.00</w:t>
                                  </w:r>
                                </w:p>
                              </w:tc>
                            </w:tr>
                            <w:tr w:rsidR="004D6BD8" w14:paraId="63BC6152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311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63F0B3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P effluent</w:t>
                                  </w: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B9F6CDF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mg/l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E205996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A19C0A2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58FFEB54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6CF3E59B" w14:textId="77777777" w:rsidR="004D6BD8" w:rsidRDefault="00FE4768">
                                  <w:pPr>
                                    <w:pStyle w:val="Standard"/>
                                    <w:spacing w:before="80" w:after="80"/>
                                    <w:jc w:val="center"/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Liberation Sans" w:hAnsi="Liberation Sans"/>
                                      <w:color w:val="000000"/>
                                      <w:sz w:val="16"/>
                                      <w:szCs w:val="16"/>
                                    </w:rPr>
                                    <w:t>10.00</w:t>
                                  </w:r>
                                </w:p>
                              </w:tc>
                            </w:tr>
                            <w:tr w:rsidR="004D6BD8" w14:paraId="6B8E7B79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c>
                                <w:tcPr>
                                  <w:tcW w:w="7852" w:type="dxa"/>
                                  <w:gridSpan w:val="6"/>
                                  <w:shd w:val="clear" w:color="auto" w:fill="FFFFFF"/>
                                  <w:tcMar>
                                    <w:top w:w="55" w:type="dxa"/>
                                    <w:left w:w="108" w:type="dxa"/>
                                    <w:bottom w:w="55" w:type="dxa"/>
                                    <w:right w:w="108" w:type="dxa"/>
                                  </w:tcMar>
                                </w:tcPr>
                                <w:p w14:paraId="4CEE63ED" w14:textId="77777777" w:rsidR="004D6BD8" w:rsidRDefault="00FE4768">
                                  <w:pPr>
                                    <w:pStyle w:val="Standar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16"/>
                                      <w:szCs w:val="16"/>
                                      <w:vertAlign w:val="superscript"/>
                                      <w:lang w:eastAsia="es-AR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/>
                                      <w:sz w:val="16"/>
                                      <w:szCs w:val="16"/>
                                      <w:lang w:eastAsia="es-AR"/>
                                    </w:rPr>
                                    <w:t>alculated using data based on a 28-day moving average</w:t>
                                  </w:r>
                                </w:p>
                                <w:p w14:paraId="707C4C78" w14:textId="77777777" w:rsidR="004D6BD8" w:rsidRDefault="00FE4768">
                                  <w:pPr>
                                    <w:pStyle w:val="Standard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16"/>
                                      <w:szCs w:val="16"/>
                                      <w:vertAlign w:val="superscript"/>
                                      <w:lang w:eastAsia="es-AR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/>
                                      <w:sz w:val="16"/>
                                      <w:szCs w:val="16"/>
                                      <w:lang w:eastAsia="es-AR"/>
                                    </w:rPr>
                                    <w:t>Values were averaged from monthly data</w:t>
                                  </w:r>
                                </w:p>
                              </w:tc>
                            </w:tr>
                          </w:tbl>
                          <w:p w14:paraId="5423AFBE" w14:textId="77777777" w:rsidR="00000000" w:rsidRDefault="00FE4768"/>
                        </w:txbxContent>
                      </wps:txbx>
                      <wps:bodyPr wrap="none" lIns="0" tIns="0" rIns="0" bIns="0" compatLnSpc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0543E9"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margin-left:112.1pt;margin-top:126.25pt;width:392.6pt;height:1.15pt;z-index:251658240;visibility:visible;mso-wrap-style:non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" filled="f" stroked="f">
                <v:textbox style="mso-fit-shape-to-text:t" inset="0,0,0,0">
                  <w:txbxContent>
                    <w:tbl>
                      <w:tblPr>
                        <w:tblW w:w="7852" w:type="dxa"/>
                        <w:tblLayout w:type="fixed"/>
                        <w:tblCellMar>
                          <w:left w:w="10" w:type="dxa"/>
                          <w:right w:w="1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115"/>
                        <w:gridCol w:w="901"/>
                        <w:gridCol w:w="1079"/>
                        <w:gridCol w:w="901"/>
                        <w:gridCol w:w="867"/>
                        <w:gridCol w:w="989"/>
                      </w:tblGrid>
                      <w:tr w:rsidR="004D6BD8" w14:paraId="00F47DA3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trHeight w:val="510"/>
                        </w:trPr>
                        <w:tc>
                          <w:tcPr>
                            <w:tcW w:w="31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bottom"/>
                          </w:tcPr>
                          <w:p w14:paraId="674EA36A" w14:textId="77777777" w:rsidR="004D6BD8" w:rsidRDefault="00FE4768">
                            <w:pPr>
                              <w:pStyle w:val="Standard"/>
                              <w:jc w:val="center"/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bottom"/>
                          </w:tcPr>
                          <w:p w14:paraId="4EDFFA8A" w14:textId="77777777" w:rsidR="004D6BD8" w:rsidRDefault="00FE4768">
                            <w:pPr>
                              <w:pStyle w:val="Standard"/>
                              <w:jc w:val="center"/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nit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bottom"/>
                          </w:tcPr>
                          <w:p w14:paraId="019B6298" w14:textId="77777777" w:rsidR="004D6BD8" w:rsidRDefault="00FE4768">
                            <w:pPr>
                              <w:pStyle w:val="Standard"/>
                              <w:jc w:val="center"/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bottom"/>
                          </w:tcPr>
                          <w:p w14:paraId="41220842" w14:textId="77777777" w:rsidR="004D6BD8" w:rsidRDefault="00FE4768">
                            <w:pPr>
                              <w:pStyle w:val="Standard"/>
                              <w:jc w:val="center"/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bottom"/>
                          </w:tcPr>
                          <w:p w14:paraId="51A397CE" w14:textId="77777777" w:rsidR="004D6BD8" w:rsidRDefault="00FE4768">
                            <w:pPr>
                              <w:pStyle w:val="Standard"/>
                              <w:jc w:val="center"/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bottom"/>
                          </w:tcPr>
                          <w:p w14:paraId="0C039840" w14:textId="77777777" w:rsidR="004D6BD8" w:rsidRDefault="00FE4768">
                            <w:pPr>
                              <w:pStyle w:val="Standard"/>
                              <w:jc w:val="center"/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ax</w:t>
                            </w:r>
                          </w:p>
                        </w:tc>
                      </w:tr>
                      <w:tr w:rsidR="004D6BD8" w14:paraId="00DFCF72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E84740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Solids retention time (SRT)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7A64625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81DD6E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BCA75B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113F6C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5EF1AB1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8.5</w:t>
                            </w:r>
                          </w:p>
                        </w:tc>
                      </w:tr>
                      <w:tr w:rsidR="004D6BD8" w14:paraId="7DBC302A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526056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Hydraulic retention time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3EAA3B1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3A93A8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E364CE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43195F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D53AA6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6.0</w:t>
                            </w:r>
                          </w:p>
                        </w:tc>
                      </w:tr>
                      <w:tr w:rsidR="004D6BD8" w14:paraId="6DACE27A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790AECC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Influent flow rate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448EA58C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/d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F71B2BE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65 369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7E2F66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8 180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914471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1 056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9F7ACCC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34 556</w:t>
                            </w:r>
                          </w:p>
                        </w:tc>
                      </w:tr>
                      <w:tr w:rsidR="004D6BD8" w14:paraId="7A2124DB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C79506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750DDFB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04C9C6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619710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9126101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1202B11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8.7</w:t>
                            </w:r>
                          </w:p>
                        </w:tc>
                      </w:tr>
                      <w:tr w:rsidR="004D6BD8" w14:paraId="2136CA5E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48FE52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7F573C9E" w14:textId="77777777" w:rsidR="004D6BD8" w:rsidRDefault="004D6BD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0BD7AB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019F8D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F6BACE3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0D4726E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7.8</w:t>
                            </w:r>
                          </w:p>
                        </w:tc>
                      </w:tr>
                      <w:tr w:rsidR="004D6BD8" w14:paraId="0BC06A62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DFE3AE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ixed liquor suspended solids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2D26D06A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5164F3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739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3E8FF1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C8EEB9A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1F1290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420</w:t>
                            </w:r>
                          </w:p>
                        </w:tc>
                      </w:tr>
                      <w:tr w:rsidR="004D6BD8" w14:paraId="768C246B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FBDEDD7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COD influent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645A52CE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82792D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139DC96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3D0383D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60A5C8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676</w:t>
                            </w:r>
                          </w:p>
                        </w:tc>
                      </w:tr>
                      <w:tr w:rsidR="004D6BD8" w14:paraId="474DCA34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95E0F5C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COD effluent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28802B3E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807B5E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AD92FBC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9092593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EF34FEC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13</w:t>
                            </w:r>
                          </w:p>
                        </w:tc>
                      </w:tr>
                      <w:tr w:rsidR="004D6BD8" w14:paraId="68C3F9AE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E5312F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BOD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influent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240A9087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45750E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4C6864D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F1B2B83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0611DE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22</w:t>
                            </w:r>
                          </w:p>
                        </w:tc>
                      </w:tr>
                      <w:tr w:rsidR="004D6BD8" w14:paraId="3FA4CE82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14E8A36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BOD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effluent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7D191913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6E3D77A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DCE3A9D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  <w:bookmarkStart w:id="2" w:name="_GoBack1"/>
                            <w:bookmarkEnd w:id="2"/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BAB63F6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926C6C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48.0</w:t>
                            </w:r>
                          </w:p>
                        </w:tc>
                      </w:tr>
                      <w:tr w:rsidR="004D6BD8" w14:paraId="54D15950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09321A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TKN in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177DCD2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033CBF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E25E16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E444E1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D74619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45.0</w:t>
                            </w:r>
                          </w:p>
                        </w:tc>
                      </w:tr>
                      <w:tr w:rsidR="004D6BD8" w14:paraId="1314DEE2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E5C426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TKN ef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346B67C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779A79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11F4BA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8A74DC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55F463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9.0</w:t>
                            </w:r>
                          </w:p>
                        </w:tc>
                      </w:tr>
                      <w:tr w:rsidR="004D6BD8" w14:paraId="43D97259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2B73B1A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NH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in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6A63145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610E4E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12BAB06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34CC4F3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32C417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0.0</w:t>
                            </w:r>
                          </w:p>
                        </w:tc>
                      </w:tr>
                      <w:tr w:rsidR="004D6BD8" w14:paraId="72761E67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8049D4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NH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ef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3412A65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A83AFD1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8FCD3D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656F28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0A3440A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3.0</w:t>
                            </w:r>
                          </w:p>
                        </w:tc>
                      </w:tr>
                      <w:tr w:rsidR="004D6BD8" w14:paraId="7B64B1D7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8794F67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in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20E7F12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D1BD4C9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FBF1EE1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2105AF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87E2BD7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9.60</w:t>
                            </w:r>
                          </w:p>
                        </w:tc>
                      </w:tr>
                      <w:tr w:rsidR="004D6BD8" w14:paraId="62EEA08D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107840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ef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78611BB7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071428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4110EA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D6B001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CEE743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0.1</w:t>
                            </w:r>
                          </w:p>
                        </w:tc>
                      </w:tr>
                      <w:tr w:rsidR="004D6BD8" w14:paraId="3BA48944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792313D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in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3E77E03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7E10C3A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2F9EBEAD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7805AFC3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D34BF88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310</w:t>
                            </w:r>
                          </w:p>
                        </w:tc>
                      </w:tr>
                      <w:tr w:rsidR="004D6BD8" w14:paraId="28A1771B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232CCC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 xml:space="preserve"> ef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61E67DF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27AD20E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CD949D1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6F18B86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0B828127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8.70</w:t>
                            </w:r>
                          </w:p>
                        </w:tc>
                      </w:tr>
                      <w:tr w:rsidR="004D6BD8" w14:paraId="54CA0C19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5631AA7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P in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56025C5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339CA5F5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B977EA0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867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1DE172B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89" w:type="dxa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CFA2E2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5.00</w:t>
                            </w:r>
                          </w:p>
                        </w:tc>
                      </w:tr>
                      <w:tr w:rsidR="004D6BD8" w14:paraId="63BC6152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3115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63F0B3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P effluent</w:t>
                            </w: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  <w:vAlign w:val="center"/>
                          </w:tcPr>
                          <w:p w14:paraId="1B9F6CDF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mg/l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E205996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A19C0A2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58FFEB54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6CF3E59B" w14:textId="77777777" w:rsidR="004D6BD8" w:rsidRDefault="00FE4768">
                            <w:pPr>
                              <w:pStyle w:val="Standard"/>
                              <w:spacing w:before="80" w:after="80"/>
                              <w:jc w:val="center"/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Liberation Sans" w:hAnsi="Liberation Sans"/>
                                <w:color w:val="000000"/>
                                <w:sz w:val="16"/>
                                <w:szCs w:val="16"/>
                              </w:rPr>
                              <w:t>10.00</w:t>
                            </w:r>
                          </w:p>
                        </w:tc>
                      </w:tr>
                      <w:tr w:rsidR="004D6BD8" w14:paraId="6B8E7B79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c>
                          <w:tcPr>
                            <w:tcW w:w="7852" w:type="dxa"/>
                            <w:gridSpan w:val="6"/>
                            <w:shd w:val="clear" w:color="auto" w:fill="FFFFFF"/>
                            <w:tcMar>
                              <w:top w:w="55" w:type="dxa"/>
                              <w:left w:w="108" w:type="dxa"/>
                              <w:bottom w:w="55" w:type="dxa"/>
                              <w:right w:w="108" w:type="dxa"/>
                            </w:tcMar>
                          </w:tcPr>
                          <w:p w14:paraId="4CEE63ED" w14:textId="77777777" w:rsidR="004D6BD8" w:rsidRDefault="00FE4768">
                            <w:pPr>
                              <w:pStyle w:val="Standar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vertAlign w:val="superscript"/>
                                <w:lang w:eastAsia="es-AR"/>
                              </w:rPr>
                              <w:t xml:space="preserve">a </w:t>
                            </w: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eastAsia="es-AR"/>
                              </w:rPr>
                              <w:t>alculated using data based on a 28-day moving average</w:t>
                            </w:r>
                          </w:p>
                          <w:p w14:paraId="707C4C78" w14:textId="77777777" w:rsidR="004D6BD8" w:rsidRDefault="00FE4768">
                            <w:pPr>
                              <w:pStyle w:val="Standard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vertAlign w:val="superscript"/>
                                <w:lang w:eastAsia="es-AR"/>
                              </w:rPr>
                              <w:t xml:space="preserve">b </w:t>
                            </w: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eastAsia="es-AR"/>
                              </w:rPr>
                              <w:t>Values were averaged from monthly data</w:t>
                            </w:r>
                          </w:p>
                        </w:tc>
                      </w:tr>
                    </w:tbl>
                    <w:p w14:paraId="5423AFBE" w14:textId="77777777" w:rsidR="00000000" w:rsidRDefault="00FE4768"/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rFonts w:cs="Times New Roman"/>
          <w:sz w:val="24"/>
          <w:szCs w:val="24"/>
        </w:rPr>
        <w:t>Table S1: Operational parameters and treatment performance of activated sludge wastewater treatment plant.</w:t>
      </w:r>
    </w:p>
    <w:p w14:paraId="553BD88B" w14:textId="77777777" w:rsidR="004D6BD8" w:rsidRDefault="004D6BD8">
      <w:pPr>
        <w:pStyle w:val="Standard"/>
        <w:jc w:val="center"/>
      </w:pPr>
    </w:p>
    <w:p w14:paraId="73EF3937" w14:textId="77777777" w:rsidR="004D6BD8" w:rsidRDefault="004D6BD8">
      <w:pPr>
        <w:pStyle w:val="Standard"/>
        <w:jc w:val="center"/>
      </w:pPr>
    </w:p>
    <w:p w14:paraId="3B72E253" w14:textId="77777777" w:rsidR="004D6BD8" w:rsidRDefault="004D6BD8">
      <w:pPr>
        <w:pStyle w:val="Standard"/>
        <w:jc w:val="center"/>
      </w:pPr>
    </w:p>
    <w:p w14:paraId="416160FF" w14:textId="77777777" w:rsidR="004D6BD8" w:rsidRDefault="004D6BD8">
      <w:pPr>
        <w:pStyle w:val="Standard"/>
        <w:jc w:val="center"/>
      </w:pPr>
    </w:p>
    <w:p w14:paraId="4FD2DE1E" w14:textId="77777777" w:rsidR="004D6BD8" w:rsidRDefault="004D6BD8">
      <w:pPr>
        <w:pStyle w:val="Standard"/>
        <w:jc w:val="center"/>
      </w:pPr>
    </w:p>
    <w:p w14:paraId="67A009AD" w14:textId="77777777" w:rsidR="004D6BD8" w:rsidRDefault="004D6BD8">
      <w:pPr>
        <w:pStyle w:val="Standard"/>
        <w:jc w:val="center"/>
      </w:pPr>
    </w:p>
    <w:p w14:paraId="01A01774" w14:textId="77777777" w:rsidR="004D6BD8" w:rsidRDefault="004D6BD8">
      <w:pPr>
        <w:pStyle w:val="Standard"/>
        <w:jc w:val="center"/>
      </w:pPr>
    </w:p>
    <w:p w14:paraId="75B07C4D" w14:textId="77777777" w:rsidR="004D6BD8" w:rsidRDefault="004D6BD8">
      <w:pPr>
        <w:pStyle w:val="Standard"/>
        <w:jc w:val="center"/>
      </w:pPr>
    </w:p>
    <w:p w14:paraId="0E9D9AE6" w14:textId="77777777" w:rsidR="004D6BD8" w:rsidRDefault="004D6BD8">
      <w:pPr>
        <w:pStyle w:val="Standard"/>
        <w:jc w:val="center"/>
      </w:pPr>
    </w:p>
    <w:p w14:paraId="4F4C3169" w14:textId="77777777" w:rsidR="004D6BD8" w:rsidRDefault="004D6BD8">
      <w:pPr>
        <w:pStyle w:val="Standard"/>
        <w:jc w:val="center"/>
      </w:pPr>
    </w:p>
    <w:p w14:paraId="39106A67" w14:textId="77777777" w:rsidR="004D6BD8" w:rsidRDefault="004D6BD8">
      <w:pPr>
        <w:pStyle w:val="Standard"/>
        <w:jc w:val="center"/>
      </w:pPr>
    </w:p>
    <w:p w14:paraId="45CEC26A" w14:textId="77777777" w:rsidR="004D6BD8" w:rsidRDefault="004D6BD8">
      <w:pPr>
        <w:pStyle w:val="Standard"/>
        <w:jc w:val="center"/>
      </w:pPr>
    </w:p>
    <w:sectPr w:rsidR="004D6BD8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BBF1E" w14:textId="77777777" w:rsidR="00FE4768" w:rsidRDefault="00FE4768">
      <w:r>
        <w:separator/>
      </w:r>
    </w:p>
  </w:endnote>
  <w:endnote w:type="continuationSeparator" w:id="0">
    <w:p w14:paraId="1D94814E" w14:textId="77777777" w:rsidR="00FE4768" w:rsidRDefault="00FE4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Calibri"/>
    <w:panose1 w:val="020B0604020202020204"/>
    <w:charset w:val="00"/>
    <w:family w:val="auto"/>
    <w:pitch w:val="variable"/>
  </w:font>
  <w:font w:name="Liberation Sans">
    <w:altName w:val="Arial"/>
    <w:panose1 w:val="020B0604020202020204"/>
    <w:charset w:val="00"/>
    <w:family w:val="swiss"/>
    <w:pitch w:val="variable"/>
  </w:font>
  <w:font w:name="FreeSans"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73717" w14:textId="77777777" w:rsidR="00FE4768" w:rsidRDefault="00FE4768">
      <w:r>
        <w:rPr>
          <w:color w:val="000000"/>
        </w:rPr>
        <w:separator/>
      </w:r>
    </w:p>
  </w:footnote>
  <w:footnote w:type="continuationSeparator" w:id="0">
    <w:p w14:paraId="6CF47B39" w14:textId="77777777" w:rsidR="00FE4768" w:rsidRDefault="00FE4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F6FBE"/>
    <w:multiLevelType w:val="multilevel"/>
    <w:tmpl w:val="595ED510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D6BD8"/>
    <w:rsid w:val="004D6BD8"/>
    <w:rsid w:val="00555437"/>
    <w:rsid w:val="00FE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EA9CD"/>
  <w15:docId w15:val="{97B6C374-23BC-2444-BC1E-AA761374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lang w:val="es-AR" w:eastAsia="es-AR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200" w:line="276" w:lineRule="auto"/>
    </w:pPr>
    <w:rPr>
      <w:rFonts w:ascii="Calibri" w:eastAsia="Droid Sans Fallback" w:hAnsi="Calibri" w:cs="Calibri"/>
      <w:color w:val="00000A"/>
      <w:szCs w:val="22"/>
      <w:lang w:val="en-US" w:eastAsia="en-US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beration Sans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styleId="ListParagraph">
    <w:name w:val="List Paragraph"/>
    <w:basedOn w:val="Standard"/>
    <w:pPr>
      <w:ind w:left="720"/>
    </w:pPr>
  </w:style>
  <w:style w:type="paragraph" w:customStyle="1" w:styleId="Framecontents">
    <w:name w:val="Frame contents"/>
    <w:basedOn w:val="Standard"/>
  </w:style>
  <w:style w:type="character" w:customStyle="1" w:styleId="Fuentedeprrafopredeter1">
    <w:name w:val="Fuente de párrafo predeter.1"/>
  </w:style>
  <w:style w:type="character" w:customStyle="1" w:styleId="ListLabel1">
    <w:name w:val="ListLabel 1"/>
    <w:rPr>
      <w:rFonts w:eastAsia="Droid Sans Fallback" w:cs="Arial"/>
    </w:rPr>
  </w:style>
  <w:style w:type="character" w:customStyle="1" w:styleId="ListLabel2">
    <w:name w:val="ListLabel 2"/>
    <w:rPr>
      <w:rFonts w:cs="Courier New"/>
    </w:rPr>
  </w:style>
  <w:style w:type="numbering" w:customStyle="1" w:styleId="NoList1">
    <w:name w:val="No List_1"/>
    <w:basedOn w:val="NoList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 221</dc:creator>
  <cp:lastModifiedBy>Leonardo Erijman</cp:lastModifiedBy>
  <cp:revision>2</cp:revision>
  <cp:lastPrinted>2018-05-18T18:18:00Z</cp:lastPrinted>
  <dcterms:created xsi:type="dcterms:W3CDTF">2019-06-06T15:51:00Z</dcterms:created>
  <dcterms:modified xsi:type="dcterms:W3CDTF">2019-06-0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AySA S.A.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